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149F" w:rsidRPr="008A47C3" w:rsidRDefault="00E8149F" w:rsidP="00E8149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47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4</w:t>
      </w:r>
      <w:r w:rsidRPr="008A47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8A47C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8A4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ynergid</w:t>
      </w:r>
      <w:proofErr w:type="spellEnd"/>
      <w:r w:rsidRPr="008A4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acuole size of wild type, </w:t>
      </w:r>
      <w:r w:rsidRPr="008A47C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ps9m-1</w:t>
      </w:r>
      <w:r w:rsidRPr="008A4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8A47C3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rps9m-2</w:t>
      </w:r>
      <w:r w:rsidRPr="008A47C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vul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5682"/>
      </w:tblGrid>
      <w:tr w:rsidR="00E8149F" w:rsidRPr="008A47C3" w:rsidTr="00E96128">
        <w:tc>
          <w:tcPr>
            <w:tcW w:w="28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8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Synergid</w:t>
            </w:r>
            <w:proofErr w:type="spellEnd"/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 xml:space="preserve"> Vacuole Size </w:t>
            </w:r>
            <w:r w:rsidRPr="008A47C3">
              <w:rPr>
                <w:rFonts w:ascii="Times New Roman" w:hAnsi="Times New Roman" w:cs="Times New Roman"/>
                <w:color w:val="000000" w:themeColor="text1"/>
                <w:szCs w:val="21"/>
              </w:rPr>
              <w:t>(μm</w:t>
            </w:r>
            <w:r w:rsidRPr="008A47C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8A47C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8A47C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E8149F" w:rsidRPr="008A47C3" w:rsidTr="00E96128">
        <w:tc>
          <w:tcPr>
            <w:tcW w:w="2840" w:type="dxa"/>
            <w:tcBorders>
              <w:top w:val="single" w:sz="4" w:space="0" w:color="auto"/>
            </w:tcBorders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47C3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5682" w:type="dxa"/>
            <w:tcBorders>
              <w:top w:val="single" w:sz="4" w:space="0" w:color="auto"/>
            </w:tcBorders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103</w:t>
            </w:r>
            <w:r w:rsidRPr="008A47C3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10.7</w:t>
            </w:r>
          </w:p>
        </w:tc>
      </w:tr>
      <w:tr w:rsidR="00E8149F" w:rsidRPr="008A47C3" w:rsidTr="00E96128">
        <w:tc>
          <w:tcPr>
            <w:tcW w:w="2840" w:type="dxa"/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A47C3">
              <w:rPr>
                <w:rFonts w:ascii="Times New Roman" w:hAnsi="Times New Roman" w:cs="Times New Roman"/>
                <w:i/>
                <w:color w:val="000000" w:themeColor="text1"/>
              </w:rPr>
              <w:t>rps9m-1</w:t>
            </w:r>
          </w:p>
        </w:tc>
        <w:tc>
          <w:tcPr>
            <w:tcW w:w="5682" w:type="dxa"/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92</w:t>
            </w:r>
            <w:r w:rsidRPr="008A47C3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16.2</w:t>
            </w:r>
          </w:p>
        </w:tc>
      </w:tr>
      <w:tr w:rsidR="00E8149F" w:rsidRPr="008A47C3" w:rsidTr="00E96128">
        <w:tc>
          <w:tcPr>
            <w:tcW w:w="2840" w:type="dxa"/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A47C3">
              <w:rPr>
                <w:rFonts w:ascii="Times New Roman" w:hAnsi="Times New Roman" w:cs="Times New Roman"/>
                <w:i/>
                <w:color w:val="000000" w:themeColor="text1"/>
              </w:rPr>
              <w:t>rps9m-2</w:t>
            </w:r>
          </w:p>
        </w:tc>
        <w:tc>
          <w:tcPr>
            <w:tcW w:w="5682" w:type="dxa"/>
          </w:tcPr>
          <w:p w:rsidR="00E8149F" w:rsidRPr="008A47C3" w:rsidRDefault="00E8149F" w:rsidP="00E9612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96</w:t>
            </w:r>
            <w:r w:rsidRPr="008A47C3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8A47C3">
              <w:rPr>
                <w:rFonts w:ascii="Times New Roman" w:hAnsi="Times New Roman" w:cs="Times New Roman" w:hint="eastAsia"/>
                <w:color w:val="000000" w:themeColor="text1"/>
              </w:rPr>
              <w:t>14.6</w:t>
            </w:r>
          </w:p>
        </w:tc>
      </w:tr>
    </w:tbl>
    <w:p w:rsidR="00E8149F" w:rsidRPr="008A47C3" w:rsidRDefault="00E8149F" w:rsidP="00E8149F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8A47C3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8A47C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A47C3">
        <w:rPr>
          <w:rFonts w:ascii="Times New Roman" w:hAnsi="Times New Roman" w:cs="Times New Roman" w:hint="eastAsia"/>
          <w:color w:val="000000" w:themeColor="text1"/>
          <w:szCs w:val="21"/>
        </w:rPr>
        <w:t>The data represented the mean size of vacuole from 20 ovules.</w:t>
      </w:r>
    </w:p>
    <w:p w:rsidR="00CE68BE" w:rsidRPr="00E8149F" w:rsidRDefault="00CE68BE"/>
    <w:sectPr w:rsidR="00CE68BE" w:rsidRPr="00E8149F" w:rsidSect="00CE6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8149F"/>
    <w:rsid w:val="00CE68BE"/>
    <w:rsid w:val="00E81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1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14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4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4.DOCX</TitleName>
  </documentManagement>
</p:properties>
</file>

<file path=customXml/itemProps1.xml><?xml version="1.0" encoding="utf-8"?>
<ds:datastoreItem xmlns:ds="http://schemas.openxmlformats.org/officeDocument/2006/customXml" ds:itemID="{EF6E9C0F-37FC-496E-A04B-491EEA1266FC}"/>
</file>

<file path=customXml/itemProps2.xml><?xml version="1.0" encoding="utf-8"?>
<ds:datastoreItem xmlns:ds="http://schemas.openxmlformats.org/officeDocument/2006/customXml" ds:itemID="{8B8B3FCF-87BA-44BC-AE76-2E3B349A2DD4}"/>
</file>

<file path=customXml/itemProps3.xml><?xml version="1.0" encoding="utf-8"?>
<ds:datastoreItem xmlns:ds="http://schemas.openxmlformats.org/officeDocument/2006/customXml" ds:itemID="{ED6C6187-0A23-4F79-8B42-097465C5FB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qing</dc:creator>
  <cp:lastModifiedBy>Changqing</cp:lastModifiedBy>
  <cp:revision>1</cp:revision>
  <dcterms:created xsi:type="dcterms:W3CDTF">2017-12-07T13:24:00Z</dcterms:created>
  <dcterms:modified xsi:type="dcterms:W3CDTF">2017-12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